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4A4CB4" w:rsidP="00634E4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2E0E4556" wp14:editId="7486D2E0">
                <wp:simplePos x="0" y="0"/>
                <wp:positionH relativeFrom="column">
                  <wp:posOffset>-450850</wp:posOffset>
                </wp:positionH>
                <wp:positionV relativeFrom="paragraph">
                  <wp:posOffset>591820</wp:posOffset>
                </wp:positionV>
                <wp:extent cx="6648450" cy="4960620"/>
                <wp:effectExtent l="0" t="0" r="19050" b="11430"/>
                <wp:wrapSquare wrapText="bothSides"/>
                <wp:docPr id="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4960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A4CB4" w:rsidRDefault="004A4CB4" w:rsidP="004A4CB4">
                            <w:pPr>
                              <w:pStyle w:val="Caption"/>
                            </w:pPr>
                            <w:r>
                              <w:t>Table S1</w:t>
                            </w:r>
                            <w:r w:rsidR="0019297D">
                              <w:t>7</w:t>
                            </w:r>
                            <w:bookmarkStart w:id="0" w:name="_GoBack"/>
                            <w:bookmarkEnd w:id="0"/>
                            <w:r>
                              <w:t>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Hispanic Females Ages 8-85 for Average Arm FMI.</w:t>
                            </w:r>
                          </w:p>
                          <w:tbl>
                            <w:tblPr>
                              <w:tblW w:w="9600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922"/>
                              <w:gridCol w:w="922"/>
                              <w:gridCol w:w="1038"/>
                              <w:gridCol w:w="1037"/>
                              <w:gridCol w:w="1037"/>
                              <w:gridCol w:w="921"/>
                              <w:gridCol w:w="921"/>
                              <w:gridCol w:w="921"/>
                              <w:gridCol w:w="921"/>
                            </w:tblGrid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0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96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4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3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3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04</w:t>
                                  </w:r>
                                </w:p>
                              </w:tc>
                            </w:tr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6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0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6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92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0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3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63</w:t>
                                  </w:r>
                                </w:p>
                              </w:tc>
                            </w:tr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28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9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1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5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9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12</w:t>
                                  </w:r>
                                </w:p>
                              </w:tc>
                            </w:tr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7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8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16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3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9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53</w:t>
                                  </w:r>
                                </w:p>
                              </w:tc>
                            </w:tr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9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32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5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7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9</w:t>
                                  </w:r>
                                </w:p>
                              </w:tc>
                            </w:tr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4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1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0</w:t>
                                  </w:r>
                                </w:p>
                              </w:tc>
                            </w:tr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36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4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6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3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47</w:t>
                                  </w:r>
                                </w:p>
                              </w:tc>
                            </w:tr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9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0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9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9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00</w:t>
                                  </w:r>
                                </w:p>
                              </w:tc>
                            </w:tr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3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8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9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4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38</w:t>
                                  </w:r>
                                </w:p>
                              </w:tc>
                            </w:tr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8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0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2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4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7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66</w:t>
                                  </w:r>
                                </w:p>
                              </w:tc>
                            </w:tr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94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9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4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9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9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87</w:t>
                                  </w:r>
                                </w:p>
                              </w:tc>
                            </w:tr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17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2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6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1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9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1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02</w:t>
                                  </w:r>
                                </w:p>
                              </w:tc>
                            </w:tr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36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4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8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3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2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13</w:t>
                                  </w:r>
                                </w:p>
                              </w:tc>
                            </w:tr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3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8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6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9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3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22</w:t>
                                  </w:r>
                                </w:p>
                              </w:tc>
                            </w:tr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7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2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8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26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1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4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4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28</w:t>
                                  </w:r>
                                </w:p>
                              </w:tc>
                            </w:tr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79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7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6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3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2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7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5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5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33</w:t>
                                  </w:r>
                                </w:p>
                              </w:tc>
                            </w:tr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2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67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5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37</w:t>
                                  </w:r>
                                </w:p>
                              </w:tc>
                            </w:tr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8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2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4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76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6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41</w:t>
                                  </w:r>
                                </w:p>
                              </w:tc>
                            </w:tr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1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3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10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85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6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44</w:t>
                                  </w:r>
                                </w:p>
                              </w:tc>
                            </w:tr>
                            <w:tr w:rsidR="004A4CB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19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9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2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66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6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1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7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47</w:t>
                                  </w:r>
                                </w:p>
                              </w:tc>
                            </w:tr>
                            <w:tr w:rsidR="004A4CB4" w:rsidRPr="00D55095" w:rsidTr="008B63E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4A4CB4" w:rsidRPr="00D55095" w:rsidRDefault="004A4CB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4A4CB4" w:rsidRDefault="004A4CB4" w:rsidP="004A4CB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5.5pt;margin-top:46.6pt;width:523.5pt;height:390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" o:allowoverlap="f" strokecolor="white">
                <v:textbox>
                  <w:txbxContent>
                    <w:p w:rsidR="004A4CB4" w:rsidRDefault="004A4CB4" w:rsidP="004A4CB4">
                      <w:pPr>
                        <w:pStyle w:val="Caption"/>
                      </w:pPr>
                      <w:r>
                        <w:t>Table S1</w:t>
                      </w:r>
                      <w:r w:rsidR="0019297D">
                        <w:t>7</w:t>
                      </w:r>
                      <w:bookmarkStart w:id="1" w:name="_GoBack"/>
                      <w:bookmarkEnd w:id="1"/>
                      <w:r>
                        <w:t>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Hispanic Females Ages 8-85 for Average Arm FMI.</w:t>
                      </w:r>
                    </w:p>
                    <w:tbl>
                      <w:tblPr>
                        <w:tblW w:w="9600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922"/>
                        <w:gridCol w:w="922"/>
                        <w:gridCol w:w="1038"/>
                        <w:gridCol w:w="1037"/>
                        <w:gridCol w:w="1037"/>
                        <w:gridCol w:w="921"/>
                        <w:gridCol w:w="921"/>
                        <w:gridCol w:w="921"/>
                        <w:gridCol w:w="921"/>
                      </w:tblGrid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0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ales</w:t>
                            </w:r>
                          </w:p>
                        </w:tc>
                      </w:tr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96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4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3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3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04</w:t>
                            </w:r>
                          </w:p>
                        </w:tc>
                      </w:tr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6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0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6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92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0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3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63</w:t>
                            </w:r>
                          </w:p>
                        </w:tc>
                      </w:tr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28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9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1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5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9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12</w:t>
                            </w:r>
                          </w:p>
                        </w:tc>
                      </w:tr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7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8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16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3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9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53</w:t>
                            </w:r>
                          </w:p>
                        </w:tc>
                      </w:tr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9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32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5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7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9</w:t>
                            </w:r>
                          </w:p>
                        </w:tc>
                      </w:tr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4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1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0</w:t>
                            </w:r>
                          </w:p>
                        </w:tc>
                      </w:tr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36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4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6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3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47</w:t>
                            </w:r>
                          </w:p>
                        </w:tc>
                      </w:tr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9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0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9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9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00</w:t>
                            </w:r>
                          </w:p>
                        </w:tc>
                      </w:tr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3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8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9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41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38</w:t>
                            </w:r>
                          </w:p>
                        </w:tc>
                      </w:tr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8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0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2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4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7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66</w:t>
                            </w:r>
                          </w:p>
                        </w:tc>
                      </w:tr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94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9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4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9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9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87</w:t>
                            </w:r>
                          </w:p>
                        </w:tc>
                      </w:tr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17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2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6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1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9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1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02</w:t>
                            </w:r>
                          </w:p>
                        </w:tc>
                      </w:tr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36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4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8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3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2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13</w:t>
                            </w:r>
                          </w:p>
                        </w:tc>
                      </w:tr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3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8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6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9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3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22</w:t>
                            </w:r>
                          </w:p>
                        </w:tc>
                      </w:tr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7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2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8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26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1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4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4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28</w:t>
                            </w:r>
                          </w:p>
                        </w:tc>
                      </w:tr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79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7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6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3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2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7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5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5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33</w:t>
                            </w:r>
                          </w:p>
                        </w:tc>
                      </w:tr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2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67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5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37</w:t>
                            </w:r>
                          </w:p>
                        </w:tc>
                      </w:tr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8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2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4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76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64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41</w:t>
                            </w:r>
                          </w:p>
                        </w:tc>
                      </w:tr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1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3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10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85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6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44</w:t>
                            </w:r>
                          </w:p>
                        </w:tc>
                      </w:tr>
                      <w:tr w:rsidR="004A4CB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19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9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2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66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62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1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7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47</w:t>
                            </w:r>
                          </w:p>
                        </w:tc>
                      </w:tr>
                      <w:tr w:rsidR="004A4CB4" w:rsidRPr="00D55095" w:rsidTr="008B63E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4A4CB4" w:rsidRPr="00D55095" w:rsidRDefault="004A4CB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4A4CB4" w:rsidRDefault="004A4CB4" w:rsidP="004A4CB4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9297D"/>
    <w:rsid w:val="001A21B7"/>
    <w:rsid w:val="001A65A8"/>
    <w:rsid w:val="001F00CA"/>
    <w:rsid w:val="002104E0"/>
    <w:rsid w:val="002106C2"/>
    <w:rsid w:val="00214346"/>
    <w:rsid w:val="002173DA"/>
    <w:rsid w:val="00265F7C"/>
    <w:rsid w:val="002D26D2"/>
    <w:rsid w:val="002F4E7E"/>
    <w:rsid w:val="002F6AE3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61AA5"/>
    <w:rsid w:val="00973BE1"/>
    <w:rsid w:val="009764B2"/>
    <w:rsid w:val="009A2F09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C1869"/>
    <w:rsid w:val="00DC5934"/>
    <w:rsid w:val="00E17E50"/>
    <w:rsid w:val="00E5061B"/>
    <w:rsid w:val="00EA710E"/>
    <w:rsid w:val="00EB7E07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0:56:00Z</dcterms:created>
  <dcterms:modified xsi:type="dcterms:W3CDTF">2016-07-28T22:23:00Z</dcterms:modified>
</cp:coreProperties>
</file>